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0156E" w14:textId="77777777" w:rsidR="009948B6" w:rsidRDefault="00000000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teraction between central obesity and accelerated biological aging on lung cancer risk</w:t>
      </w:r>
    </w:p>
    <w:tbl>
      <w:tblPr>
        <w:tblW w:w="4859" w:type="pct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7"/>
        <w:gridCol w:w="3253"/>
        <w:gridCol w:w="1725"/>
        <w:gridCol w:w="3112"/>
        <w:gridCol w:w="1587"/>
      </w:tblGrid>
      <w:tr w:rsidR="009948B6" w14:paraId="6F5E841A" w14:textId="77777777">
        <w:trPr>
          <w:trHeight w:val="278"/>
        </w:trPr>
        <w:tc>
          <w:tcPr>
            <w:tcW w:w="1433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7A327CE" w14:textId="77777777" w:rsidR="009948B6" w:rsidRDefault="00994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5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3AD3A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ative interaction</w:t>
            </w:r>
          </w:p>
        </w:tc>
        <w:tc>
          <w:tcPr>
            <w:tcW w:w="173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0D61132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ve interaction</w:t>
            </w:r>
          </w:p>
        </w:tc>
      </w:tr>
      <w:tr w:rsidR="009948B6" w14:paraId="05EC823B" w14:textId="77777777">
        <w:trPr>
          <w:trHeight w:val="278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FECA97" w14:textId="77777777" w:rsidR="009948B6" w:rsidRDefault="009948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4AEC11F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3399ED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A506DE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RI (95% CI)</w:t>
            </w:r>
          </w:p>
        </w:tc>
        <w:tc>
          <w:tcPr>
            <w:tcW w:w="5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055076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948B6" w14:paraId="66DCFCC9" w14:textId="77777777">
        <w:trPr>
          <w:trHeight w:val="278"/>
        </w:trPr>
        <w:tc>
          <w:tcPr>
            <w:tcW w:w="5000" w:type="pct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4CD039" w14:textId="77777777" w:rsidR="009948B6" w:rsidRDefault="00000000">
            <w:pPr>
              <w:spacing w:after="0" w:line="240" w:lineRule="auto"/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Age acceleration</w:t>
            </w:r>
          </w:p>
        </w:tc>
      </w:tr>
      <w:tr w:rsidR="009948B6" w14:paraId="3DBF51E9" w14:textId="77777777">
        <w:trPr>
          <w:trHeight w:val="278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AA24E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16AC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9, 1.1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D8A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D39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-0.26, 0.1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EA53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9948B6" w14:paraId="7F9D2040" w14:textId="77777777">
        <w:trPr>
          <w:trHeight w:val="278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636B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E6AA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88, 1.2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E79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70137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-0.09, 0.3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7CC2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9948B6" w14:paraId="02D301DB" w14:textId="77777777">
        <w:trPr>
          <w:trHeight w:val="278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B282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I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0C94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1, 1.2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3921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7163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-0.04, 0.3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F15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9948B6" w14:paraId="4036578A" w14:textId="77777777">
        <w:trPr>
          <w:trHeight w:val="278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AD5F8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Index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F79C3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88, 1.2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298D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9B581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-0.11, 0.2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E0F0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9948B6" w14:paraId="632FB20A" w14:textId="77777777">
        <w:trPr>
          <w:trHeight w:val="27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28D0" w14:textId="77777777" w:rsidR="009948B6" w:rsidRDefault="00000000">
            <w:pPr>
              <w:spacing w:after="0" w:line="240" w:lineRule="auto"/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MAge acceleration</w:t>
            </w:r>
          </w:p>
        </w:tc>
      </w:tr>
      <w:tr w:rsidR="009948B6" w14:paraId="11C7FCBA" w14:textId="77777777">
        <w:trPr>
          <w:trHeight w:val="278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E1AD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8E247" w14:textId="4F5FFF35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680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B680A" w:rsidRPr="00FB68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5, 1.1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A9C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6944D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18, 0.2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2E7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9948B6" w14:paraId="60D3BF9F" w14:textId="77777777">
        <w:trPr>
          <w:trHeight w:val="278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2F7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464B6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3, 1.1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5F5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ED33E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18, 0.2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B94D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9948B6" w14:paraId="0519077A" w14:textId="77777777">
        <w:trPr>
          <w:trHeight w:val="278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B3252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I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63B6C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86, 1.2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6A96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FD9DA" w14:textId="30CE86F8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B680A" w:rsidRPr="00FB68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12, 0.3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667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9948B6" w14:paraId="42B37861" w14:textId="77777777">
        <w:trPr>
          <w:trHeight w:val="278"/>
        </w:trPr>
        <w:tc>
          <w:tcPr>
            <w:tcW w:w="143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C408CC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Index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366076F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91, 1.2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38164D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EBC4DCE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-0.07, 0.33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01BCC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</w:tbl>
    <w:p w14:paraId="7A1DFE85" w14:textId="77777777" w:rsidR="009948B6" w:rsidRDefault="00000000">
      <w:pPr>
        <w:widowControl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OLE_LINK76"/>
      <w:r>
        <w:rPr>
          <w:rFonts w:ascii="Times New Roman" w:hAnsi="Times New Roman" w:cs="Times New Roman"/>
          <w:sz w:val="20"/>
          <w:szCs w:val="20"/>
        </w:rPr>
        <w:t>The models were adjusted for age, sex, race, education levels, Townsend deprivation index, smoking status, alcohol drinker status, history of hypertension, diabetes, hyperlipidemia, COPD, family history of lung cancer/diabetes/ hypertension/hyperlipidemia and fasting time. WC and WHR subgroups were classified by exceed normal defined high levels, ABSI and C-Index subgroups were classified by median values.</w:t>
      </w:r>
      <w:bookmarkStart w:id="1" w:name="OLE_LINK5"/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2"/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bookmarkEnd w:id="0"/>
      <w:bookmarkEnd w:id="1"/>
      <w:bookmarkEnd w:id="2"/>
      <w:r>
        <w:rPr>
          <w:rFonts w:ascii="Times New Roman" w:hAnsi="Times New Roman" w:cs="Times New Roman"/>
          <w:sz w:val="20"/>
          <w:szCs w:val="20"/>
        </w:rPr>
        <w:t>WC, waist circumference; WHR, waist–hip ratio; ABSI, a body shape index; C-Index, conicity index; KDMAge, Klemera-Doubal method biological age; PhenoAge, phenotypic age.</w:t>
      </w:r>
    </w:p>
    <w:p w14:paraId="6BBA39FC" w14:textId="77777777" w:rsidR="009948B6" w:rsidRDefault="009948B6">
      <w:pPr>
        <w:widowControl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4F7A8C" w14:textId="77777777" w:rsidR="009948B6" w:rsidRDefault="009948B6">
      <w:pPr>
        <w:widowControl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E1D2C65" w14:textId="77777777" w:rsidR="009948B6" w:rsidRDefault="009948B6">
      <w:pPr>
        <w:widowControl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3CE8DE" w14:textId="77777777" w:rsidR="009948B6" w:rsidRDefault="009948B6">
      <w:pPr>
        <w:widowControl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BE861C" w14:textId="77777777" w:rsidR="009948B6" w:rsidRDefault="009948B6">
      <w:pPr>
        <w:widowControl/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72BA481" w14:textId="77777777" w:rsidR="009948B6" w:rsidRDefault="00000000">
      <w:pPr>
        <w:widowControl/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2 Risk analysis of the association between central obesity - related indices and lung cancer under gender stratifica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7"/>
        <w:gridCol w:w="3177"/>
        <w:gridCol w:w="1535"/>
        <w:gridCol w:w="3166"/>
        <w:gridCol w:w="1533"/>
      </w:tblGrid>
      <w:tr w:rsidR="009948B6" w14:paraId="0CB35724" w14:textId="77777777">
        <w:trPr>
          <w:trHeight w:val="283"/>
        </w:trPr>
        <w:tc>
          <w:tcPr>
            <w:tcW w:w="162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2DBE0" w14:textId="77777777" w:rsidR="009948B6" w:rsidRDefault="00994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5CA19AF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68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5482B57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</w:tr>
      <w:tr w:rsidR="009948B6" w14:paraId="7BB78C19" w14:textId="77777777">
        <w:trPr>
          <w:trHeight w:val="283"/>
        </w:trPr>
        <w:tc>
          <w:tcPr>
            <w:tcW w:w="1629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22ABD6" w14:textId="77777777" w:rsidR="009948B6" w:rsidRDefault="00994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8270D9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D40C2A1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value</w:t>
            </w:r>
          </w:p>
        </w:tc>
        <w:tc>
          <w:tcPr>
            <w:tcW w:w="11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877687C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7F060A0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value</w:t>
            </w:r>
          </w:p>
        </w:tc>
      </w:tr>
      <w:tr w:rsidR="009948B6" w14:paraId="06E32721" w14:textId="77777777">
        <w:trPr>
          <w:trHeight w:val="283"/>
        </w:trPr>
        <w:tc>
          <w:tcPr>
            <w:tcW w:w="5000" w:type="pct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86A134" w14:textId="77777777" w:rsidR="009948B6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 and Lung cancer</w:t>
            </w:r>
          </w:p>
        </w:tc>
      </w:tr>
      <w:tr w:rsidR="009948B6" w14:paraId="0B664EA2" w14:textId="77777777">
        <w:trPr>
          <w:trHeight w:val="283"/>
        </w:trPr>
        <w:tc>
          <w:tcPr>
            <w:tcW w:w="1629" w:type="pct"/>
            <w:shd w:val="clear" w:color="auto" w:fill="FFFFFF" w:themeFill="background1"/>
          </w:tcPr>
          <w:p w14:paraId="5360CB4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3DFD3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E8AD9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1A7F0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4546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073C7EDE" w14:textId="77777777">
        <w:trPr>
          <w:trHeight w:val="283"/>
        </w:trPr>
        <w:tc>
          <w:tcPr>
            <w:tcW w:w="1629" w:type="pct"/>
            <w:shd w:val="clear" w:color="auto" w:fill="FFFFFF" w:themeFill="background1"/>
          </w:tcPr>
          <w:p w14:paraId="6EE3493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C647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4-1.2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7574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C89D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(0.89−1.1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12D1D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9948B6" w14:paraId="02F3871C" w14:textId="77777777">
        <w:trPr>
          <w:trHeight w:val="90"/>
        </w:trPr>
        <w:tc>
          <w:tcPr>
            <w:tcW w:w="1629" w:type="pct"/>
            <w:shd w:val="clear" w:color="auto" w:fill="FFFFFF" w:themeFill="background1"/>
          </w:tcPr>
          <w:p w14:paraId="36DBC026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antially Increase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73FCF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1.05-1.3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79F0C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D67B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(0.92−1.1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01DC9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9948B6" w14:paraId="4449E2F5" w14:textId="77777777">
        <w:trPr>
          <w:trHeight w:val="28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2DD8A" w14:textId="77777777" w:rsidR="009948B6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R and Lung cancer</w:t>
            </w:r>
          </w:p>
        </w:tc>
      </w:tr>
      <w:tr w:rsidR="009948B6" w14:paraId="044621EA" w14:textId="77777777">
        <w:trPr>
          <w:trHeight w:val="283"/>
        </w:trPr>
        <w:tc>
          <w:tcPr>
            <w:tcW w:w="1629" w:type="pct"/>
            <w:shd w:val="clear" w:color="auto" w:fill="FFFFFF" w:themeFill="background1"/>
          </w:tcPr>
          <w:p w14:paraId="6194AA18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E3370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80590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A2FC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8475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11805F66" w14:textId="77777777">
        <w:trPr>
          <w:trHeight w:val="283"/>
        </w:trPr>
        <w:tc>
          <w:tcPr>
            <w:tcW w:w="1629" w:type="pct"/>
            <w:shd w:val="clear" w:color="auto" w:fill="FFFFFF" w:themeFill="background1"/>
          </w:tcPr>
          <w:p w14:paraId="118FB5CC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antially Increase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E17E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 (1.15-1.3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77C4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8036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(0.91−1.0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6EB5E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9948B6" w14:paraId="03E2F094" w14:textId="77777777">
        <w:trPr>
          <w:trHeight w:val="28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89543" w14:textId="77777777" w:rsidR="009948B6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I and lung cancer</w:t>
            </w:r>
          </w:p>
        </w:tc>
      </w:tr>
      <w:tr w:rsidR="009948B6" w14:paraId="22CF7F44" w14:textId="77777777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40AF3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4D40F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81DBD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9B0C8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FA952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5F9D5CA9" w14:textId="77777777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20A5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2FBF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0 (1.15-1.4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88566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2780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(0.91−1.8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302C0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9948B6" w14:paraId="70C13E52" w14:textId="77777777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8A23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454F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 (1.27-1.6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BCBDE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8B21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(0.94−1.8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580F6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9948B6" w14:paraId="4969A277" w14:textId="77777777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0D1A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7522D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1 (1.48-1.9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85AC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F09E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(1.21−2.3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C216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948B6" w14:paraId="001E472C" w14:textId="77777777">
        <w:trPr>
          <w:trHeight w:val="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A7E5A" w14:textId="77777777" w:rsidR="009948B6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d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lung cancer</w:t>
            </w:r>
          </w:p>
        </w:tc>
      </w:tr>
      <w:tr w:rsidR="009948B6" w14:paraId="2F7B6071" w14:textId="77777777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D1BD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2753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8240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B51AC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91C9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46A8AE87" w14:textId="77777777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FABBD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C3F96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 (1.10-1.4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033BC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D8FC2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(0.77−1.4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0E4DB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9948B6" w14:paraId="5BC47A5C" w14:textId="77777777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C4C61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B0F30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 (1.12-1.4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27822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78613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(0.79−1.4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F3295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9948B6" w14:paraId="2B85A65D" w14:textId="77777777">
        <w:trPr>
          <w:trHeight w:val="283"/>
        </w:trPr>
        <w:tc>
          <w:tcPr>
            <w:tcW w:w="1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B96FB68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4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379269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9 (1.29-1.7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0F88084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8670E8A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(1.00−1.79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4A57BA8" w14:textId="77777777" w:rsidR="009948B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</w:tbl>
    <w:p w14:paraId="414BF874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ude model: Unadjusted.</w:t>
      </w:r>
    </w:p>
    <w:p w14:paraId="1A875C99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Adjusted for age, gender, race, Townsend deprivation index, education level, pack years of smoking, alcohol drinker status.</w:t>
      </w:r>
    </w:p>
    <w:p w14:paraId="55F826FB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: Base on Model1, further adjusted for history of hypertension/diabetes/ hyperlipidemia/COPD, family history of lung cancer/diabetes/hypertension/hyperlipidemia.</w:t>
      </w:r>
    </w:p>
    <w:p w14:paraId="2BFC5D60" w14:textId="77777777" w:rsidR="009948B6" w:rsidRDefault="009948B6">
      <w:pPr>
        <w:widowControl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96FED3" w14:textId="77777777" w:rsidR="009948B6" w:rsidRDefault="00000000">
      <w:pPr>
        <w:widowControl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p w14:paraId="3ABA9B0D" w14:textId="77777777" w:rsidR="009948B6" w:rsidRDefault="00000000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e S3 Risk analysis of the association between central obesity - related indices and lung cancer under smoking status stratific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6"/>
        <w:gridCol w:w="2674"/>
        <w:gridCol w:w="1287"/>
        <w:gridCol w:w="2825"/>
        <w:gridCol w:w="1287"/>
        <w:gridCol w:w="2674"/>
        <w:gridCol w:w="1295"/>
      </w:tblGrid>
      <w:tr w:rsidR="009948B6" w14:paraId="12D538E9" w14:textId="77777777">
        <w:tc>
          <w:tcPr>
            <w:tcW w:w="68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B169E" w14:textId="77777777" w:rsidR="009948B6" w:rsidRDefault="009948B6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FF7D86" w14:textId="77777777" w:rsidR="009948B6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ever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4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7F3427" w14:textId="77777777" w:rsidR="009948B6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eviou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42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009807" w14:textId="77777777" w:rsidR="009948B6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urren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</w:tr>
      <w:tr w:rsidR="009948B6" w14:paraId="3640345C" w14:textId="77777777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4F97F" w14:textId="77777777" w:rsidR="009948B6" w:rsidRDefault="009948B6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142F1E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604B4B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355B55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FD929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EE567E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79084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948B6" w14:paraId="32612B69" w14:textId="7777777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2584B6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WC and Lung cancer</w:t>
            </w:r>
          </w:p>
        </w:tc>
      </w:tr>
      <w:tr w:rsidR="009948B6" w14:paraId="6AB10039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B2732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B9105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716D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47F36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1288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CFB85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9D86F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205E484B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28C1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5DC40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F4110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FFD66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0-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8EBD3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BD938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8EB79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9948B6" w14:paraId="178EB0B3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815B9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Substantially Increase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6480D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(1.05-1.5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6FF80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4B719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12-1.4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145F9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64017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83-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59C01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9948B6" w14:paraId="0148F725" w14:textId="77777777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D90CD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WHR and Lung cancer</w:t>
            </w:r>
          </w:p>
        </w:tc>
      </w:tr>
      <w:tr w:rsidR="009948B6" w14:paraId="53A4214B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E04C8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A4B4B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74AFF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4EECE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A2A54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6BC04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7EE0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737392BF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E1967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Substantially Increase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1787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90-1.2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7EE63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10E6E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5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2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349D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543BB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(0.95-1.1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4295D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9948B6" w14:paraId="0EA2E953" w14:textId="77777777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1B1E8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ABSI and lung cancer</w:t>
            </w:r>
          </w:p>
        </w:tc>
      </w:tr>
      <w:tr w:rsidR="009948B6" w14:paraId="4EF71FA5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DD90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C1DD6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18657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B8B26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61EF2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E2A91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3D1DE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54F97377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5C94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81F9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(0.86-1.3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163BD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C08C0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(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6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88557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04169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A14B6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8B6" w14:paraId="214F24B3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F84E9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A889B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4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7715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4AD9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(1.14-1.6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4C090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C496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(1.32-1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9B0C4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8B6" w14:paraId="0F3AAF75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FA42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9E7D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86-1.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07521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A5225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(1.47-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E49A9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C814D" w14:textId="730DADAB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FB680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FB680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96DE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8B6" w14:paraId="4E19039E" w14:textId="77777777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9E23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0"/>
                <w:szCs w:val="20"/>
              </w:rPr>
              <w:t>C-</w:t>
            </w:r>
            <w: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sz w:val="20"/>
                <w:szCs w:val="20"/>
              </w:rPr>
              <w:t>ndex</w:t>
            </w:r>
            <w: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 xml:space="preserve"> and lung cancer</w:t>
            </w:r>
          </w:p>
        </w:tc>
      </w:tr>
      <w:tr w:rsidR="009948B6" w14:paraId="09EE6712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CACD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FE29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57C73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41254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01673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A3662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52A23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5B516FF7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4D5A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5901B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6423D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7DD40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FB7D7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C99E8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(1.00-1.4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93B37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9948B6" w14:paraId="6C65F628" w14:textId="77777777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13F67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A491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(0.68-1.15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35FDB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1469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5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E46F3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4E3A6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(1.06-1.5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E0517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9948B6" w14:paraId="6098B48E" w14:textId="77777777"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EA13C38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 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A8FE22C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52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CE483CE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5A15D2A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97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A7FDA50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5E728E5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(1.28-1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018C05E" w14:textId="77777777" w:rsidR="009948B6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D53A6B1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ude model: Unadjusted.</w:t>
      </w:r>
    </w:p>
    <w:p w14:paraId="6D2EBED9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Adjusted for age, gender, race, Townsend deprivation index, education level, pack years of smoking, alcohol drinker status.</w:t>
      </w:r>
    </w:p>
    <w:p w14:paraId="355C6FE9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: Base on Model1, further adjusted for history of hypertension/diabetes/ hyperlipidemia/COPD, family history of lung cancer/diabetes/hypertension/hyperlipidemia.</w:t>
      </w:r>
    </w:p>
    <w:p w14:paraId="363E18D5" w14:textId="77777777" w:rsidR="009948B6" w:rsidRDefault="00000000">
      <w:pPr>
        <w:widowControl/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>
        <w:rPr>
          <w:rFonts w:ascii="Times New Roman" w:hAnsi="Times New Roman" w:cs="Times New Roman"/>
          <w:b/>
          <w:bCs/>
          <w:sz w:val="20"/>
          <w:szCs w:val="20"/>
        </w:rPr>
        <w:t>. Association between central obesity and lung cancer after</w:t>
      </w:r>
      <w:r>
        <w:rPr>
          <w:rFonts w:ascii="Times New Roman" w:eastAsia="等线" w:hAnsi="Times New Roman" w:cs="Times New Roman"/>
          <w:b/>
          <w:bCs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excluding participants with less than 2 years of follow-up</w:t>
      </w:r>
    </w:p>
    <w:tbl>
      <w:tblPr>
        <w:tblStyle w:val="41"/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8"/>
        <w:gridCol w:w="3247"/>
        <w:gridCol w:w="692"/>
        <w:gridCol w:w="3247"/>
        <w:gridCol w:w="692"/>
        <w:gridCol w:w="3247"/>
        <w:gridCol w:w="715"/>
      </w:tblGrid>
      <w:tr w:rsidR="009948B6" w14:paraId="379536DC" w14:textId="77777777" w:rsidTr="00994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4B7F65" w14:textId="77777777" w:rsidR="009948B6" w:rsidRDefault="00994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662FB43" w14:textId="77777777" w:rsidR="009948B6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41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E4E34AC" w14:textId="77777777" w:rsidR="009948B6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94783BA" w14:textId="77777777" w:rsidR="009948B6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9948B6" w14:paraId="168DD567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26669EA" w14:textId="77777777" w:rsidR="009948B6" w:rsidRDefault="00994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DFA2799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0CE0082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9F65297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9CB631D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AA63DD4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69ED63F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948B6" w14:paraId="7A2761CE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8" w:space="0" w:color="auto"/>
            </w:tcBorders>
            <w:shd w:val="clear" w:color="auto" w:fill="FFFFFF" w:themeFill="background1"/>
          </w:tcPr>
          <w:p w14:paraId="5A4091D4" w14:textId="77777777" w:rsidR="009948B6" w:rsidRDefault="00000000">
            <w:pPr>
              <w:spacing w:after="0" w:line="240" w:lineRule="auto"/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WC and Lung cancer</w:t>
            </w:r>
          </w:p>
        </w:tc>
      </w:tr>
      <w:tr w:rsidR="009948B6" w14:paraId="2D995447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53E01C56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bookmarkStart w:id="3" w:name="_Hlk199345685"/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Normal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57ABFCDC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7C107A28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1F2B4280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59A2E69D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59760520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1FAF92A4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6F532788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6E42F232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Increased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1952502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23(1.13-1.34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05DA3999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1FE049FF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98(0.90-1.0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7A8383F0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22699942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03(0.95-1.12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4829313F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9948B6" w14:paraId="65F3D7D7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642090F4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Substantially Increased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5065C6E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(1.38-1.62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6B8CFCE3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1ACE704D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(1.02-1.20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7CB6F9BC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1297913E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17(1.0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27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5BABB962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bookmarkEnd w:id="3"/>
      <w:tr w:rsidR="009948B6" w14:paraId="285BB988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FFFFFF" w:themeFill="background1"/>
            <w:vAlign w:val="center"/>
          </w:tcPr>
          <w:p w14:paraId="56AC3AE1" w14:textId="77777777" w:rsidR="009948B6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WHR and Lung cancer</w:t>
            </w:r>
          </w:p>
        </w:tc>
      </w:tr>
      <w:tr w:rsidR="009948B6" w14:paraId="4E788744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61E9708B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Normal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538F720A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4116D8E7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248BE5A5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25F5A89C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5C522EF4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57E02F04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0F48FBCA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00EA1B3E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Substantially Increased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3023BD57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34-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662385B3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7BCD1A39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9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0673FE56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2AF0E603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5-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76B4C07A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8B6" w14:paraId="00B1BA8C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FFFFFF" w:themeFill="background1"/>
            <w:vAlign w:val="center"/>
          </w:tcPr>
          <w:p w14:paraId="7DF02469" w14:textId="77777777" w:rsidR="009948B6" w:rsidRDefault="00000000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ABSI and lung cancer</w:t>
            </w:r>
          </w:p>
        </w:tc>
      </w:tr>
      <w:tr w:rsidR="009948B6" w14:paraId="3C6158A7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3D4E3DA3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Q 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7D9F7991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6A07B5CC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44D63258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68562EA3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4D4806C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5F3982F2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5727D548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7D92D73B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Q 2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0557E71A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(1.4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79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18497CE1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56489290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30(1.15-1.47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392B7B73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542BBC26" w14:textId="187B617D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3</w:t>
            </w:r>
            <w:r w:rsidR="00FB680A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(1.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2CDDE1B0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</w:tr>
      <w:tr w:rsidR="009948B6" w14:paraId="505E9FF2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2E2E1BC6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Q 3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39EC54FF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93(1.72-2.17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3A857ADA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2DC6CA39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39(1.20-1.57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3E48BC0E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07634CA4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40(1.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58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077FE41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</w:tr>
      <w:tr w:rsidR="009948B6" w14:paraId="667FB12A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592AF356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Q 4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5FC5FDB6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(3.03-3.7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49A3164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109B19A9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86(1.6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2.10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293416C7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4E5A947A" w14:textId="5057A43E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77(1.57-2.00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03FEF167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</w:tr>
      <w:tr w:rsidR="009948B6" w14:paraId="1C79C0D2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FFFFFF" w:themeFill="background1"/>
            <w:vAlign w:val="center"/>
          </w:tcPr>
          <w:p w14:paraId="4BBC93AA" w14:textId="77777777" w:rsidR="009948B6" w:rsidRDefault="00000000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C-Index and Lung cancer</w:t>
            </w:r>
          </w:p>
        </w:tc>
      </w:tr>
      <w:tr w:rsidR="009948B6" w14:paraId="46A021C2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05E6E686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Q 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062658EE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082E696C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778F083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453BC1E2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2089DE16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6419A371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</w:p>
        </w:tc>
      </w:tr>
      <w:tr w:rsidR="009948B6" w14:paraId="6EDCCF6E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shd w:val="clear" w:color="auto" w:fill="FFFFFF" w:themeFill="background1"/>
          </w:tcPr>
          <w:p w14:paraId="083BE50C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Q 2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7CCEC177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(1.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71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22E0F6B5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2B6536A0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21(1.0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36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14:paraId="64ED6CC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63" w:type="pct"/>
            <w:shd w:val="clear" w:color="auto" w:fill="FFFFFF" w:themeFill="background1"/>
            <w:vAlign w:val="center"/>
          </w:tcPr>
          <w:p w14:paraId="03738B54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(1.08-1.37)</w:t>
            </w:r>
          </w:p>
        </w:tc>
        <w:tc>
          <w:tcPr>
            <w:tcW w:w="255" w:type="pct"/>
            <w:shd w:val="clear" w:color="auto" w:fill="FFFFFF" w:themeFill="background1"/>
            <w:vAlign w:val="center"/>
          </w:tcPr>
          <w:p w14:paraId="02B4D85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01</w:t>
            </w:r>
          </w:p>
        </w:tc>
      </w:tr>
      <w:tr w:rsidR="009948B6" w14:paraId="131F35BC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tcBorders>
              <w:bottom w:val="nil"/>
            </w:tcBorders>
            <w:shd w:val="clear" w:color="auto" w:fill="FFFFFF" w:themeFill="background1"/>
          </w:tcPr>
          <w:p w14:paraId="280EADE5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Q 3</w:t>
            </w:r>
          </w:p>
        </w:tc>
        <w:tc>
          <w:tcPr>
            <w:tcW w:w="116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631E934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(1.5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93)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3CC66E0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63938A4C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19(1.06-1.34)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2E2D672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6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1EDBA322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20(1.0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6B0DFFE7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0.003</w:t>
            </w:r>
          </w:p>
        </w:tc>
      </w:tr>
      <w:tr w:rsidR="009948B6" w14:paraId="7A998676" w14:textId="77777777" w:rsidTr="0099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F5D27AB" w14:textId="77777777" w:rsidR="009948B6" w:rsidRDefault="000000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20"/>
                <w:szCs w:val="20"/>
              </w:rPr>
              <w:t>Q 4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3C791B5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(2.7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3.33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A2D8447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F38621E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56(1.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76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119204C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BF8BFC7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1.56(1.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0E209AB" w14:textId="77777777" w:rsidR="009948B6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EC8568D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ude model: Unadjusted.</w:t>
      </w:r>
    </w:p>
    <w:p w14:paraId="16AD4401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Adjusted for age, gender, race, Townsend deprivation index, education level, pack years of smoking, alcohol drinker status.</w:t>
      </w:r>
    </w:p>
    <w:p w14:paraId="101699AE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: Base on Model1, further adjusted for history of hypertension/diabetes/ hyperlipidemia/COPD, family history of lung cancer/diabetes/hypertension/hyperlipidemia.</w:t>
      </w:r>
    </w:p>
    <w:p w14:paraId="4E126E58" w14:textId="77777777" w:rsidR="009948B6" w:rsidRDefault="009948B6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200069" w14:textId="77777777" w:rsidR="009948B6" w:rsidRDefault="009948B6">
      <w:pPr>
        <w:spacing w:before="156" w:after="156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ABC78D6" w14:textId="77777777" w:rsidR="009948B6" w:rsidRDefault="00000000">
      <w:pPr>
        <w:spacing w:before="156" w:after="156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5</w:t>
      </w:r>
      <w:r>
        <w:rPr>
          <w:rFonts w:ascii="Times New Roman" w:hAnsi="Times New Roman" w:cs="Times New Roman"/>
          <w:b/>
          <w:bCs/>
          <w:sz w:val="20"/>
          <w:szCs w:val="20"/>
        </w:rPr>
        <w:t>. Association between central obesity and lung cancer adjusting for pack years of smoking instead of smoking status</w:t>
      </w:r>
    </w:p>
    <w:tbl>
      <w:tblPr>
        <w:tblStyle w:val="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50"/>
        <w:gridCol w:w="3021"/>
        <w:gridCol w:w="1108"/>
        <w:gridCol w:w="3021"/>
        <w:gridCol w:w="938"/>
        <w:gridCol w:w="3021"/>
        <w:gridCol w:w="999"/>
      </w:tblGrid>
      <w:tr w:rsidR="009948B6" w14:paraId="75FC4032" w14:textId="77777777" w:rsidTr="00994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B748887" w14:textId="77777777" w:rsidR="009948B6" w:rsidRDefault="009948B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0A6744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ude model</w:t>
            </w:r>
          </w:p>
        </w:tc>
        <w:tc>
          <w:tcPr>
            <w:tcW w:w="141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CC72AA6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43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FBBE2E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 w:rsidR="009948B6" w14:paraId="35D8DEF5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937ADF4" w14:textId="77777777" w:rsidR="009948B6" w:rsidRDefault="009948B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8196A2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209D4A0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08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E2EC707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3964DA2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08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82CFD8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1069D99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9948B6" w14:paraId="5CE02C75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E37D1" w14:textId="77777777" w:rsidR="009948B6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C and Lung cancer</w:t>
            </w:r>
          </w:p>
        </w:tc>
      </w:tr>
      <w:tr w:rsidR="009948B6" w14:paraId="6970BE53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6750C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95207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AECD6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2CC0C2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EBA55A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31D20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F12DA4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</w:tr>
      <w:tr w:rsidR="009948B6" w14:paraId="0E63E38E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425683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Increase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DA9B1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(1.15-1.3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63DDCB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07D33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0002B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E34804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E857C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5</w:t>
            </w:r>
          </w:p>
        </w:tc>
      </w:tr>
      <w:tr w:rsidR="009948B6" w14:paraId="7604C63E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D7BA7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ubstantially Increase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D90EE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(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4DDD70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350FF2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83-0.9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B16CDD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AA2BBB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5C8FC8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1</w:t>
            </w:r>
          </w:p>
        </w:tc>
      </w:tr>
      <w:tr w:rsidR="009948B6" w14:paraId="28E3837F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362984" w14:textId="77777777" w:rsidR="009948B6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R and Lung cancer</w:t>
            </w:r>
          </w:p>
        </w:tc>
      </w:tr>
      <w:tr w:rsidR="009948B6" w14:paraId="63C5A330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8711C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580E11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20ACA4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8C0332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635322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78FB2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7925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</w:tr>
      <w:tr w:rsidR="009948B6" w14:paraId="38E1B78C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126040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ubstantially Increase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033BBC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(1.79-2.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1775E3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125018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977F43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F9FF4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(1.09-1.2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C46EF7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948B6" w14:paraId="5165C166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4B4A14" w14:textId="77777777" w:rsidR="009948B6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SI and lung cancer</w:t>
            </w:r>
          </w:p>
        </w:tc>
      </w:tr>
      <w:tr w:rsidR="009948B6" w14:paraId="480EEFA0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9419E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Q 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1722E4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A24C28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5097BD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9F538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12ABA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1030D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</w:tr>
      <w:tr w:rsidR="009948B6" w14:paraId="653F0498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BA82B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Q 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3F215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(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EE9E0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2874E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21-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D9DB7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186247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22-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7F0DBE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948B6" w14:paraId="7AEE4080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01B81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Q 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4BE700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77-2.1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9BB3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C14E5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(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6E2D4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98B196" w14:textId="18B86DCD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(1.32-1.6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E1A7C6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948B6" w14:paraId="05FB7A25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D6C1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Q 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982596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6E207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A0E0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8A9D0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175BC9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57-1.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93C4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948B6" w14:paraId="0763FABA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898FF2" w14:textId="77777777" w:rsidR="009948B6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-Index and Lung cancer</w:t>
            </w:r>
          </w:p>
        </w:tc>
      </w:tr>
      <w:tr w:rsidR="009948B6" w14:paraId="39881D1D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673CF" w14:textId="77777777" w:rsidR="009948B6" w:rsidRDefault="00000000">
            <w:pPr>
              <w:pStyle w:val="3"/>
              <w:spacing w:line="240" w:lineRule="auto"/>
              <w:rPr>
                <w:rFonts w:hint="eastAsia"/>
                <w:b/>
                <w:bCs/>
              </w:rPr>
            </w:pPr>
            <w:r>
              <w:t>Q 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5958E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73BC2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AC4CC7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A5D2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A5CDA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ref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084EB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.</w:t>
            </w:r>
          </w:p>
        </w:tc>
      </w:tr>
      <w:tr w:rsidR="009948B6" w14:paraId="1AE9B8C8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1B12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Q 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73523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0E4A1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E48E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(1.12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7F7DE5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0D61AD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(1.13-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91F7C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948B6" w14:paraId="7BF8753C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2973E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Q 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0DD0C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(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3CDFB0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5E43F7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2638C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1E5C6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(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28B6C4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948B6" w14:paraId="71EFB340" w14:textId="77777777" w:rsidTr="009948B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5B67EB4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Q 4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5277544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5CA7C2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40ADFA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(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033F06E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39B53BF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(1.27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8E8B189" w14:textId="77777777" w:rsidR="009948B6" w:rsidRDefault="00000000">
            <w:pPr>
              <w:widowControl/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13BCA054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ude model: Unadjusted.</w:t>
      </w:r>
    </w:p>
    <w:p w14:paraId="465F7694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Adjusted for age, gender, race, Townsend deprivation index, education level, pack years of smoking, alcohol drinker status.</w:t>
      </w:r>
    </w:p>
    <w:p w14:paraId="5754F138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: Base on Model1, further adjusted for history of hypertension/diabetes/ hyperlipidemia/COPD, family history of lung cancer/diabetes/hypertension/hyperlipidemia.</w:t>
      </w:r>
    </w:p>
    <w:p w14:paraId="70B6C8EF" w14:textId="77777777" w:rsidR="009948B6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bbreviations: WC, waist circumference; WHR, waist–hip ratio; ABSI, a body shape index; C-Index, conicity index. </w:t>
      </w:r>
    </w:p>
    <w:p w14:paraId="2F475FA1" w14:textId="77777777" w:rsidR="009948B6" w:rsidRDefault="009948B6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948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971BA" w14:textId="77777777" w:rsidR="00A53678" w:rsidRDefault="00A5367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8241624" w14:textId="77777777" w:rsidR="00A53678" w:rsidRDefault="00A5367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F3228" w14:textId="77777777" w:rsidR="00A53678" w:rsidRDefault="00A53678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1019255" w14:textId="77777777" w:rsidR="00A53678" w:rsidRDefault="00A53678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98C"/>
    <w:rsid w:val="000031D0"/>
    <w:rsid w:val="00044A8B"/>
    <w:rsid w:val="000661E4"/>
    <w:rsid w:val="00067C52"/>
    <w:rsid w:val="000A1D5E"/>
    <w:rsid w:val="000D4BF7"/>
    <w:rsid w:val="000E10CA"/>
    <w:rsid w:val="00102C4D"/>
    <w:rsid w:val="001059E5"/>
    <w:rsid w:val="00132F5C"/>
    <w:rsid w:val="00193F5C"/>
    <w:rsid w:val="001D2825"/>
    <w:rsid w:val="001F0253"/>
    <w:rsid w:val="00212C1C"/>
    <w:rsid w:val="00213F82"/>
    <w:rsid w:val="00222B52"/>
    <w:rsid w:val="002356E6"/>
    <w:rsid w:val="0025243E"/>
    <w:rsid w:val="00284B92"/>
    <w:rsid w:val="002F380C"/>
    <w:rsid w:val="00301EDF"/>
    <w:rsid w:val="003023A7"/>
    <w:rsid w:val="00316EBD"/>
    <w:rsid w:val="00323638"/>
    <w:rsid w:val="003F3B0C"/>
    <w:rsid w:val="00424F7A"/>
    <w:rsid w:val="00432188"/>
    <w:rsid w:val="00433EB8"/>
    <w:rsid w:val="004470ED"/>
    <w:rsid w:val="00482156"/>
    <w:rsid w:val="004A6CF1"/>
    <w:rsid w:val="004C37B0"/>
    <w:rsid w:val="004E0864"/>
    <w:rsid w:val="004E3153"/>
    <w:rsid w:val="004F4F76"/>
    <w:rsid w:val="00524738"/>
    <w:rsid w:val="00525BE9"/>
    <w:rsid w:val="0054219B"/>
    <w:rsid w:val="00543AC1"/>
    <w:rsid w:val="00570D25"/>
    <w:rsid w:val="005B099B"/>
    <w:rsid w:val="005B2662"/>
    <w:rsid w:val="005B5370"/>
    <w:rsid w:val="0060329C"/>
    <w:rsid w:val="00614633"/>
    <w:rsid w:val="00622F08"/>
    <w:rsid w:val="00635AD8"/>
    <w:rsid w:val="00667D1B"/>
    <w:rsid w:val="00675ADA"/>
    <w:rsid w:val="00693E13"/>
    <w:rsid w:val="006A4B5C"/>
    <w:rsid w:val="006A6A67"/>
    <w:rsid w:val="006C05A4"/>
    <w:rsid w:val="006D1992"/>
    <w:rsid w:val="006E110E"/>
    <w:rsid w:val="006F25C8"/>
    <w:rsid w:val="00734AE2"/>
    <w:rsid w:val="00743E32"/>
    <w:rsid w:val="007529FC"/>
    <w:rsid w:val="007B7EBB"/>
    <w:rsid w:val="007C0D2A"/>
    <w:rsid w:val="007C6CC4"/>
    <w:rsid w:val="007D7051"/>
    <w:rsid w:val="00896019"/>
    <w:rsid w:val="008A14B5"/>
    <w:rsid w:val="008B2EB4"/>
    <w:rsid w:val="008B5EE5"/>
    <w:rsid w:val="008D693C"/>
    <w:rsid w:val="0095615A"/>
    <w:rsid w:val="009569FD"/>
    <w:rsid w:val="009802A7"/>
    <w:rsid w:val="00984FDA"/>
    <w:rsid w:val="00991A2F"/>
    <w:rsid w:val="009948B6"/>
    <w:rsid w:val="009B4E35"/>
    <w:rsid w:val="009D3E17"/>
    <w:rsid w:val="009E33DA"/>
    <w:rsid w:val="00A01072"/>
    <w:rsid w:val="00A05B62"/>
    <w:rsid w:val="00A438B8"/>
    <w:rsid w:val="00A53678"/>
    <w:rsid w:val="00A56C86"/>
    <w:rsid w:val="00A72EEF"/>
    <w:rsid w:val="00A80DDD"/>
    <w:rsid w:val="00AB0072"/>
    <w:rsid w:val="00AD145C"/>
    <w:rsid w:val="00AD363F"/>
    <w:rsid w:val="00AE6AE6"/>
    <w:rsid w:val="00AF69F6"/>
    <w:rsid w:val="00B04BC3"/>
    <w:rsid w:val="00B30B40"/>
    <w:rsid w:val="00B30F1F"/>
    <w:rsid w:val="00B33832"/>
    <w:rsid w:val="00B611B1"/>
    <w:rsid w:val="00B644F8"/>
    <w:rsid w:val="00B66DAE"/>
    <w:rsid w:val="00B747C9"/>
    <w:rsid w:val="00B7605F"/>
    <w:rsid w:val="00B97D7C"/>
    <w:rsid w:val="00BA3C41"/>
    <w:rsid w:val="00BE68A6"/>
    <w:rsid w:val="00C102E1"/>
    <w:rsid w:val="00C1625B"/>
    <w:rsid w:val="00C225CE"/>
    <w:rsid w:val="00C32D62"/>
    <w:rsid w:val="00C50769"/>
    <w:rsid w:val="00C51EAA"/>
    <w:rsid w:val="00C959BC"/>
    <w:rsid w:val="00CB76C9"/>
    <w:rsid w:val="00CE33FE"/>
    <w:rsid w:val="00CF354D"/>
    <w:rsid w:val="00CF4119"/>
    <w:rsid w:val="00D16AA7"/>
    <w:rsid w:val="00D4390B"/>
    <w:rsid w:val="00D45B02"/>
    <w:rsid w:val="00D67E87"/>
    <w:rsid w:val="00D829CA"/>
    <w:rsid w:val="00D916D6"/>
    <w:rsid w:val="00D91CDB"/>
    <w:rsid w:val="00DA2071"/>
    <w:rsid w:val="00DC1FA8"/>
    <w:rsid w:val="00DD4EC4"/>
    <w:rsid w:val="00DD5BDD"/>
    <w:rsid w:val="00E030A6"/>
    <w:rsid w:val="00E069A2"/>
    <w:rsid w:val="00E364B8"/>
    <w:rsid w:val="00E40715"/>
    <w:rsid w:val="00E434D6"/>
    <w:rsid w:val="00E64B61"/>
    <w:rsid w:val="00E672C3"/>
    <w:rsid w:val="00E7798C"/>
    <w:rsid w:val="00E8291E"/>
    <w:rsid w:val="00EB3564"/>
    <w:rsid w:val="00EE65CA"/>
    <w:rsid w:val="00F31028"/>
    <w:rsid w:val="00F3298C"/>
    <w:rsid w:val="00F405F2"/>
    <w:rsid w:val="00F42FB6"/>
    <w:rsid w:val="00F443D6"/>
    <w:rsid w:val="00F46CEB"/>
    <w:rsid w:val="00F52865"/>
    <w:rsid w:val="00F55016"/>
    <w:rsid w:val="00F6651E"/>
    <w:rsid w:val="00F83163"/>
    <w:rsid w:val="00FB680A"/>
    <w:rsid w:val="00FE05D7"/>
    <w:rsid w:val="00FE2236"/>
    <w:rsid w:val="030E5453"/>
    <w:rsid w:val="0F9A317D"/>
    <w:rsid w:val="23B079B9"/>
    <w:rsid w:val="3D6E1622"/>
    <w:rsid w:val="47EF1BD8"/>
    <w:rsid w:val="4C517D26"/>
    <w:rsid w:val="6D714384"/>
    <w:rsid w:val="7A904F3D"/>
    <w:rsid w:val="7F7D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0B3034"/>
  <w14:defaultImageDpi w14:val="330"/>
  <w15:docId w15:val="{F74CD9B7-6639-41FD-AC5F-1E5588D4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pPr>
      <w:widowControl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pPr>
      <w:widowControl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0A2F41" w:themeColor="accent1" w:themeShade="80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0A2F41" w:themeColor="accent1" w:themeShade="80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156082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pPr>
      <w:widowControl/>
      <w:spacing w:after="200" w:line="240" w:lineRule="auto"/>
    </w:pPr>
    <w:rPr>
      <w:b/>
      <w:bCs/>
      <w:color w:val="156082" w:themeColor="accent1"/>
      <w:sz w:val="18"/>
      <w:szCs w:val="18"/>
    </w:rPr>
  </w:style>
  <w:style w:type="paragraph" w:styleId="a4">
    <w:name w:val="annotation text"/>
    <w:basedOn w:val="a"/>
    <w:link w:val="a5"/>
    <w:qFormat/>
    <w:pPr>
      <w:spacing w:after="0" w:line="240" w:lineRule="auto"/>
    </w:pPr>
    <w:rPr>
      <w:sz w:val="21"/>
      <w14:ligatures w14:val="none"/>
    </w:rPr>
  </w:style>
  <w:style w:type="paragraph" w:styleId="a6">
    <w:name w:val="footer"/>
    <w:basedOn w:val="a"/>
    <w:link w:val="a7"/>
    <w:uiPriority w:val="99"/>
    <w:unhideWhenUsed/>
    <w:qFormat/>
    <w:pPr>
      <w:widowControl/>
      <w:tabs>
        <w:tab w:val="center" w:pos="4153"/>
        <w:tab w:val="right" w:pos="8306"/>
      </w:tabs>
      <w:snapToGrid w:val="0"/>
      <w:spacing w:after="200" w:line="240" w:lineRule="auto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widowControl/>
      <w:tabs>
        <w:tab w:val="center" w:pos="4153"/>
        <w:tab w:val="right" w:pos="8306"/>
      </w:tabs>
      <w:snapToGrid w:val="0"/>
      <w:spacing w:after="200" w:line="240" w:lineRule="auto"/>
      <w:jc w:val="center"/>
    </w:pPr>
    <w:rPr>
      <w:sz w:val="18"/>
      <w:szCs w:val="18"/>
    </w:rPr>
  </w:style>
  <w:style w:type="paragraph" w:styleId="aa">
    <w:name w:val="Subtitle"/>
    <w:basedOn w:val="a"/>
    <w:next w:val="a"/>
    <w:link w:val="ab"/>
    <w:uiPriority w:val="11"/>
    <w:qFormat/>
    <w:pPr>
      <w:widowControl/>
      <w:spacing w:after="200" w:line="276" w:lineRule="auto"/>
      <w:ind w:firstLineChars="200" w:firstLine="200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</w:rPr>
  </w:style>
  <w:style w:type="paragraph" w:styleId="ac">
    <w:name w:val="Title"/>
    <w:basedOn w:val="a"/>
    <w:next w:val="a"/>
    <w:link w:val="ad"/>
    <w:uiPriority w:val="10"/>
    <w:qFormat/>
    <w:pPr>
      <w:widowControl/>
      <w:pBdr>
        <w:bottom w:val="single" w:sz="8" w:space="4" w:color="156082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table" w:styleId="ae">
    <w:name w:val="Table Grid"/>
    <w:basedOn w:val="a1"/>
    <w:uiPriority w:val="5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annotation reference"/>
    <w:basedOn w:val="a0"/>
    <w:qFormat/>
    <w:rPr>
      <w:sz w:val="21"/>
      <w:szCs w:val="21"/>
    </w:rPr>
  </w:style>
  <w:style w:type="table" w:customStyle="1" w:styleId="41">
    <w:name w:val="无格式表格 41"/>
    <w:basedOn w:val="a1"/>
    <w:qFormat/>
    <w:rPr>
      <w:szCs w:val="22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b/>
      <w:bCs/>
      <w:szCs w:val="2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156082" w:themeColor="accent1"/>
      <w:szCs w:val="22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ajorHAnsi" w:eastAsiaTheme="majorEastAsia" w:hAnsiTheme="majorHAnsi" w:cstheme="majorBidi"/>
      <w:color w:val="0A2F41" w:themeColor="accent1" w:themeShade="80"/>
      <w:szCs w:val="22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0A2F41" w:themeColor="accent1" w:themeShade="80"/>
      <w:szCs w:val="22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color w:val="156082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af2">
    <w:name w:val="正文文字"/>
    <w:basedOn w:val="a"/>
    <w:link w:val="Char"/>
    <w:qFormat/>
    <w:pPr>
      <w:widowControl/>
      <w:spacing w:after="200" w:line="276" w:lineRule="auto"/>
      <w:ind w:firstLineChars="200" w:firstLine="200"/>
    </w:pPr>
    <w:rPr>
      <w:sz w:val="24"/>
      <w:szCs w:val="22"/>
    </w:rPr>
  </w:style>
  <w:style w:type="character" w:customStyle="1" w:styleId="Char">
    <w:name w:val="正文文字 Char"/>
    <w:basedOn w:val="a0"/>
    <w:link w:val="af2"/>
    <w:qFormat/>
    <w:rPr>
      <w:sz w:val="24"/>
      <w:szCs w:val="22"/>
    </w:rPr>
  </w:style>
  <w:style w:type="paragraph" w:customStyle="1" w:styleId="af3">
    <w:name w:val="文章标题"/>
    <w:basedOn w:val="af2"/>
    <w:link w:val="Char0"/>
    <w:qFormat/>
    <w:pPr>
      <w:jc w:val="center"/>
      <w:outlineLvl w:val="0"/>
    </w:pPr>
    <w:rPr>
      <w:color w:val="FF0000"/>
      <w:sz w:val="44"/>
    </w:rPr>
  </w:style>
  <w:style w:type="character" w:customStyle="1" w:styleId="Char0">
    <w:name w:val="文章标题 Char"/>
    <w:basedOn w:val="Char"/>
    <w:link w:val="af3"/>
    <w:qFormat/>
    <w:rPr>
      <w:color w:val="FF0000"/>
      <w:sz w:val="44"/>
      <w:szCs w:val="22"/>
    </w:rPr>
  </w:style>
  <w:style w:type="paragraph" w:styleId="af4">
    <w:name w:val="List Paragraph"/>
    <w:basedOn w:val="a"/>
    <w:uiPriority w:val="34"/>
    <w:qFormat/>
    <w:pPr>
      <w:widowControl/>
      <w:spacing w:after="200" w:line="276" w:lineRule="auto"/>
      <w:ind w:left="720"/>
      <w:contextualSpacing/>
    </w:pPr>
    <w:rPr>
      <w:szCs w:val="22"/>
    </w:rPr>
  </w:style>
  <w:style w:type="paragraph" w:customStyle="1" w:styleId="11">
    <w:name w:val="正文1"/>
    <w:link w:val="1Char"/>
    <w:qFormat/>
    <w:pPr>
      <w:spacing w:after="200"/>
      <w:jc w:val="both"/>
    </w:pPr>
    <w:rPr>
      <w:rFonts w:asciiTheme="minorEastAsia" w:eastAsiaTheme="minorEastAsia" w:hAnsiTheme="minorEastAsia" w:cstheme="minorBidi"/>
      <w:color w:val="000000"/>
      <w:kern w:val="2"/>
      <w:sz w:val="24"/>
      <w:szCs w:val="22"/>
      <w14:ligatures w14:val="standardContextual"/>
    </w:rPr>
  </w:style>
  <w:style w:type="character" w:customStyle="1" w:styleId="1Char">
    <w:name w:val="正文1 Char"/>
    <w:basedOn w:val="a0"/>
    <w:link w:val="11"/>
    <w:qFormat/>
    <w:rPr>
      <w:rFonts w:asciiTheme="minorEastAsia" w:hAnsiTheme="minorEastAsia"/>
      <w:color w:val="000000"/>
      <w:sz w:val="24"/>
      <w:szCs w:val="22"/>
    </w:rPr>
  </w:style>
  <w:style w:type="paragraph" w:customStyle="1" w:styleId="21">
    <w:name w:val="正文2"/>
    <w:link w:val="2Char"/>
    <w:qFormat/>
    <w:pPr>
      <w:spacing w:after="120" w:line="240" w:lineRule="exact"/>
      <w:jc w:val="both"/>
    </w:pPr>
    <w:rPr>
      <w:rFonts w:asciiTheme="minorEastAsia" w:eastAsiaTheme="minorEastAsia" w:hAnsiTheme="minorEastAsia" w:cstheme="minorBidi"/>
      <w:color w:val="000000"/>
      <w:kern w:val="2"/>
      <w:sz w:val="24"/>
      <w:szCs w:val="22"/>
      <w14:ligatures w14:val="standardContextual"/>
    </w:rPr>
  </w:style>
  <w:style w:type="character" w:customStyle="1" w:styleId="2Char">
    <w:name w:val="正文2 Char"/>
    <w:basedOn w:val="a0"/>
    <w:link w:val="21"/>
    <w:qFormat/>
    <w:rPr>
      <w:rFonts w:asciiTheme="minorEastAsia" w:hAnsiTheme="minorEastAsia"/>
      <w:color w:val="000000"/>
      <w:sz w:val="24"/>
      <w:szCs w:val="22"/>
    </w:rPr>
  </w:style>
  <w:style w:type="paragraph" w:customStyle="1" w:styleId="31">
    <w:name w:val="正文3"/>
    <w:link w:val="3Char"/>
    <w:qFormat/>
    <w:pPr>
      <w:spacing w:after="200" w:line="276" w:lineRule="auto"/>
      <w:ind w:leftChars="200" w:left="420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3Char">
    <w:name w:val="正文3 Char"/>
    <w:basedOn w:val="a0"/>
    <w:link w:val="31"/>
    <w:qFormat/>
    <w:rPr>
      <w:sz w:val="21"/>
      <w:szCs w:val="22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ab">
    <w:name w:val="副标题 字符"/>
    <w:basedOn w:val="a0"/>
    <w:link w:val="aa"/>
    <w:uiPriority w:val="11"/>
    <w:qFormat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</w:rPr>
  </w:style>
  <w:style w:type="paragraph" w:styleId="af5">
    <w:name w:val="Quote"/>
    <w:basedOn w:val="a"/>
    <w:next w:val="a"/>
    <w:link w:val="af6"/>
    <w:uiPriority w:val="29"/>
    <w:qFormat/>
    <w:pPr>
      <w:widowControl/>
      <w:spacing w:after="200" w:line="276" w:lineRule="auto"/>
    </w:pPr>
    <w:rPr>
      <w:i/>
      <w:iCs/>
      <w:color w:val="000000" w:themeColor="text1"/>
      <w:szCs w:val="22"/>
    </w:rPr>
  </w:style>
  <w:style w:type="character" w:customStyle="1" w:styleId="af6">
    <w:name w:val="引用 字符"/>
    <w:basedOn w:val="a0"/>
    <w:link w:val="af5"/>
    <w:uiPriority w:val="29"/>
    <w:qFormat/>
    <w:rPr>
      <w:i/>
      <w:iCs/>
      <w:color w:val="000000" w:themeColor="text1"/>
      <w:szCs w:val="22"/>
    </w:rPr>
  </w:style>
  <w:style w:type="paragraph" w:styleId="af7">
    <w:name w:val="Intense Quote"/>
    <w:basedOn w:val="a"/>
    <w:next w:val="a"/>
    <w:link w:val="af8"/>
    <w:uiPriority w:val="30"/>
    <w:qFormat/>
    <w:pPr>
      <w:widowControl/>
      <w:pBdr>
        <w:bottom w:val="single" w:sz="4" w:space="4" w:color="156082" w:themeColor="accent1"/>
      </w:pBdr>
      <w:spacing w:before="200" w:after="280" w:line="276" w:lineRule="auto"/>
      <w:ind w:left="936" w:right="936"/>
    </w:pPr>
    <w:rPr>
      <w:b/>
      <w:bCs/>
      <w:i/>
      <w:iCs/>
      <w:color w:val="156082" w:themeColor="accent1"/>
      <w:szCs w:val="22"/>
    </w:rPr>
  </w:style>
  <w:style w:type="character" w:customStyle="1" w:styleId="af8">
    <w:name w:val="明显引用 字符"/>
    <w:basedOn w:val="a0"/>
    <w:link w:val="af7"/>
    <w:uiPriority w:val="30"/>
    <w:qFormat/>
    <w:rPr>
      <w:b/>
      <w:bCs/>
      <w:i/>
      <w:iCs/>
      <w:color w:val="156082" w:themeColor="accent1"/>
      <w:szCs w:val="22"/>
    </w:rPr>
  </w:style>
  <w:style w:type="character" w:customStyle="1" w:styleId="12">
    <w:name w:val="不明显强调1"/>
    <w:basedOn w:val="a0"/>
    <w:uiPriority w:val="19"/>
    <w:qFormat/>
    <w:rPr>
      <w:i/>
      <w:iCs/>
      <w:color w:val="7F7F7F" w:themeColor="text1" w:themeTint="80"/>
    </w:rPr>
  </w:style>
  <w:style w:type="character" w:customStyle="1" w:styleId="13">
    <w:name w:val="明显强调1"/>
    <w:basedOn w:val="a0"/>
    <w:uiPriority w:val="21"/>
    <w:qFormat/>
    <w:rPr>
      <w:b/>
      <w:bCs/>
      <w:i/>
      <w:iCs/>
      <w:color w:val="156082" w:themeColor="accent1"/>
    </w:rPr>
  </w:style>
  <w:style w:type="character" w:customStyle="1" w:styleId="14">
    <w:name w:val="不明显参考1"/>
    <w:basedOn w:val="a0"/>
    <w:uiPriority w:val="31"/>
    <w:qFormat/>
    <w:rPr>
      <w:smallCaps/>
      <w:color w:val="E97132" w:themeColor="accent2"/>
      <w:u w:val="single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E97132" w:themeColor="accent2"/>
      <w:spacing w:val="5"/>
      <w:u w:val="single"/>
    </w:rPr>
  </w:style>
  <w:style w:type="character" w:customStyle="1" w:styleId="16">
    <w:name w:val="书籍标题1"/>
    <w:basedOn w:val="a0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outlineLvl w:val="9"/>
    </w:p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gtfootnotemarks2">
    <w:name w:val="gt_footnote_marks2"/>
    <w:basedOn w:val="a0"/>
    <w:qFormat/>
  </w:style>
  <w:style w:type="character" w:customStyle="1" w:styleId="gtfrommd">
    <w:name w:val="gtfrommd"/>
    <w:basedOn w:val="a0"/>
    <w:qFormat/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a5">
    <w:name w:val="批注文字 字符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A6588-9FEB-470F-8A83-5D86281D8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6</Pages>
  <Words>1044</Words>
  <Characters>6080</Characters>
  <Application>Microsoft Office Word</Application>
  <DocSecurity>0</DocSecurity>
  <Lines>126</Lines>
  <Paragraphs>56</Paragraphs>
  <ScaleCrop>false</ScaleCrop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红娅 刘</dc:creator>
  <cp:lastModifiedBy>智豪 邓</cp:lastModifiedBy>
  <cp:revision>33</cp:revision>
  <dcterms:created xsi:type="dcterms:W3CDTF">2025-01-22T14:54:00Z</dcterms:created>
  <dcterms:modified xsi:type="dcterms:W3CDTF">2025-09-12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VkZjhkZWYyZWJlMjMwMjVlZmMwNzU2OWU0NGI4YjYiLCJ1c2VySWQiOiIyNDEwNjIzMz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8C5E7E0D14E4EC0980EDBCC36B5E053_13</vt:lpwstr>
  </property>
</Properties>
</file>